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0E07" w:rsidRDefault="000D2678">
      <w:r w:rsidRPr="000D2678">
        <w:t>Fig.S1. NSUN2 overexpression has not significantly effect on mice heart function. A: representative pictures of M-mode ultrasound in short-axis section of control and NSUN2 mice. B-I: There is no statistical difference between the two groups of mice in BPM chart, C-I: AET, LVEF%, LVFS%, LVIDD, LVIDS, LVed Vol, LVEVVOL, statistical chart of two groups of mice (P&gt;0.05, n=6). The measurement data was showed as mean ± standard deviation, and compared by st</w:t>
      </w:r>
      <w:bookmarkStart w:id="0" w:name="_GoBack"/>
      <w:bookmarkEnd w:id="0"/>
      <w:r w:rsidRPr="000D2678">
        <w:t>udent’s t-test.</w:t>
      </w:r>
    </w:p>
    <w:sectPr w:rsidR="00A30E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5249" w:rsidRDefault="008C5249" w:rsidP="000D2678">
      <w:r>
        <w:separator/>
      </w:r>
    </w:p>
  </w:endnote>
  <w:endnote w:type="continuationSeparator" w:id="0">
    <w:p w:rsidR="008C5249" w:rsidRDefault="008C5249" w:rsidP="000D2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5249" w:rsidRDefault="008C5249" w:rsidP="000D2678">
      <w:r>
        <w:separator/>
      </w:r>
    </w:p>
  </w:footnote>
  <w:footnote w:type="continuationSeparator" w:id="0">
    <w:p w:rsidR="008C5249" w:rsidRDefault="008C5249" w:rsidP="000D26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82D"/>
    <w:rsid w:val="0008182D"/>
    <w:rsid w:val="000D2678"/>
    <w:rsid w:val="006D67D6"/>
    <w:rsid w:val="008C5249"/>
    <w:rsid w:val="00D57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7F99964-17B3-44D3-9228-FDFC1C625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2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26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26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26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Yan</dc:creator>
  <cp:keywords/>
  <dc:description/>
  <cp:lastModifiedBy>Ding Yan</cp:lastModifiedBy>
  <cp:revision>2</cp:revision>
  <dcterms:created xsi:type="dcterms:W3CDTF">2022-12-09T03:10:00Z</dcterms:created>
  <dcterms:modified xsi:type="dcterms:W3CDTF">2022-12-09T03:10:00Z</dcterms:modified>
</cp:coreProperties>
</file>